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"/>
        <w:gridCol w:w="1392"/>
        <w:gridCol w:w="1800"/>
        <w:gridCol w:w="2160"/>
        <w:gridCol w:w="2432"/>
        <w:gridCol w:w="2788"/>
        <w:gridCol w:w="1440"/>
        <w:gridCol w:w="1080"/>
        <w:gridCol w:w="1188"/>
      </w:tblGrid>
      <w:tr>
        <w:trPr/>
        <w:tc>
          <w:tcPr>
            <w:tcW w:w="14616" w:type="dxa"/>
            <w:gridSpan w:val="9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able 1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ummary of Reported Cases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/>
            </w:pPr>
            <w:r>
              <w:rPr/>
              <w:t>Age/se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Symptoms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Cystoscopy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/>
            </w:pPr>
            <w:r>
              <w:rPr/>
              <w:t>Cytology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/>
            </w:pPr>
            <w:r>
              <w:rPr/>
              <w:t>Histolog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Special Stai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elanin Bleach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100/ HMB45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-year-old white fema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incontine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 speckles  involving  bilateral bladder  wall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 transitional cells with intracytoplasmic brownish pigment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intracytoplasmic brown pigment and melanophages in lamina propri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MS Pos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S Neg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on N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e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-year-old white fe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urrent cystitis, difficulty voiding asymptomatic gross hematur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and white spotted mucosa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intracytoplasmic brown pig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lie's reaction P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-year-old white 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mptomatic gross hematuria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flat irregular small foci of  black pigmentation involving entire blad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intracytoplasmic brown pigme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llie's reaction Po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year-old 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ysuria, smelly urin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pigmentation dotted pattern involving entire bladder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intracytoplasmic brown pigment and brown pigment in lamina propri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's iron Neg PAS N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e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-year-old white 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ymptomatic bloody urethral discharge, mild physical exer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flat irregular small foci of dark brown pigmentation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brown slightly refractile granules in the urothelial cells of bladder and ureth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 Pos  Perl's iron Neg PAS N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e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-year-old white ma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obstruc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 irregular flat foci of black mucosal pigmentation, involving entire bladder except trigon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lden brown slightly refractile granules in the urothelial cells of bladd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 Pos  Perl's iron Neg PAS N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e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336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3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-year-old African-American femal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inary frequency stress incontinence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nctuate dark spots on bladder floor toward  right lateral wall</w:t>
            </w:r>
          </w:p>
        </w:tc>
        <w:tc>
          <w:tcPr>
            <w:tcW w:w="243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igmented cells in pre and post cystoscopy urine cytology specimen</w:t>
            </w:r>
          </w:p>
        </w:tc>
        <w:tc>
          <w:tcPr>
            <w:tcW w:w="27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othelial intracytoplasmic light brown powdery to dark brown granul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 Pos   PAS Neg Gomori's iron Ne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itive</w:t>
            </w:r>
          </w:p>
        </w:tc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</w:t>
            </w:r>
          </w:p>
        </w:tc>
      </w:tr>
      <w:tr>
        <w:trPr/>
        <w:tc>
          <w:tcPr>
            <w:tcW w:w="14616" w:type="dxa"/>
            <w:gridSpan w:val="9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72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MS: Fontana Masson stain, PAS:  Periodic Acid Schiff stain, Pos: positive, Neg: negative, n/a: not applicable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 </w:t>
            </w:r>
            <w:r>
              <w:rPr>
                <w:sz w:val="20"/>
                <w:szCs w:val="20"/>
              </w:rPr>
              <w:t>Correspondence between case number and references: 1-1, 2&amp;3-2, 4-3, 5&amp;6-4, 7-current case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0:15:00Z</dcterms:created>
  <dc:creator>bjin</dc:creator>
  <dc:description/>
  <cp:keywords/>
  <dc:language>en-US</dc:language>
  <cp:lastModifiedBy>James McSweeney</cp:lastModifiedBy>
  <cp:lastPrinted>2009-07-30T11:17:00Z</cp:lastPrinted>
  <dcterms:modified xsi:type="dcterms:W3CDTF">2009-08-05T10:15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1643662186</vt:r8>
  </property>
  <property fmtid="{D5CDD505-2E9C-101B-9397-08002B2CF9AE}" pid="3" name="_AuthorEmail">
    <vt:lpwstr>BJin@dmc.org</vt:lpwstr>
  </property>
  <property fmtid="{D5CDD505-2E9C-101B-9397-08002B2CF9AE}" pid="4" name="_AuthorEmailDisplayName">
    <vt:lpwstr>Jin, Bo</vt:lpwstr>
  </property>
  <property fmtid="{D5CDD505-2E9C-101B-9397-08002B2CF9AE}" pid="5" name="_EmailSubject">
    <vt:lpwstr>Full-text ready to check</vt:lpwstr>
  </property>
  <property fmtid="{D5CDD505-2E9C-101B-9397-08002B2CF9AE}" pid="6" name="_ReviewingToolsShownOnce">
    <vt:lpwstr/>
  </property>
</Properties>
</file>